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Pr="006379A8" w:rsidRDefault="009D2413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bookmarkStart w:id="0" w:name="_GoBack"/>
      <w:bookmarkEnd w:id="0"/>
      <w:r w:rsidR="00A475A5">
        <w:rPr>
          <w:rFonts w:ascii="Times New Roman" w:hAnsi="Times New Roman" w:cs="Times New Roman"/>
          <w:b/>
          <w:sz w:val="24"/>
          <w:szCs w:val="24"/>
        </w:rPr>
        <w:t>.</w:t>
      </w:r>
      <w:r w:rsidR="0095206E" w:rsidRPr="006379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B8A" w:rsidRPr="0049000B">
        <w:rPr>
          <w:rFonts w:ascii="Times New Roman" w:hAnsi="Times New Roman" w:cs="Times New Roman"/>
          <w:sz w:val="24"/>
          <w:szCs w:val="24"/>
        </w:rPr>
        <w:t>Descriptive statistics of</w:t>
      </w:r>
      <w:r w:rsidR="0095206E" w:rsidRPr="0049000B">
        <w:rPr>
          <w:rFonts w:ascii="Times New Roman" w:hAnsi="Times New Roman" w:cs="Times New Roman"/>
          <w:sz w:val="24"/>
          <w:szCs w:val="24"/>
        </w:rPr>
        <w:t xml:space="preserve"> </w:t>
      </w:r>
      <w:r w:rsidR="00916922" w:rsidRPr="0049000B">
        <w:rPr>
          <w:rFonts w:ascii="Times New Roman" w:hAnsi="Times New Roman" w:cs="Times New Roman"/>
          <w:sz w:val="24"/>
          <w:szCs w:val="24"/>
        </w:rPr>
        <w:t xml:space="preserve">28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ooth crown measurements </w:t>
      </w:r>
      <w:r w:rsidR="006379A8" w:rsidRPr="0049000B">
        <w:rPr>
          <w:rFonts w:ascii="Times New Roman" w:hAnsi="Times New Roman" w:cs="Times New Roman"/>
          <w:sz w:val="24"/>
          <w:szCs w:val="24"/>
        </w:rPr>
        <w:t xml:space="preserve">for </w:t>
      </w:r>
      <w:r w:rsidR="00E12651">
        <w:rPr>
          <w:rFonts w:ascii="Times New Roman" w:hAnsi="Times New Roman" w:cs="Times New Roman"/>
          <w:sz w:val="24"/>
          <w:szCs w:val="24"/>
        </w:rPr>
        <w:t>the African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 sample investigated</w:t>
      </w:r>
      <w:r w:rsidR="00444F80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444F80"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736"/>
        <w:gridCol w:w="1353"/>
        <w:gridCol w:w="1360"/>
        <w:gridCol w:w="1116"/>
        <w:gridCol w:w="1129"/>
        <w:gridCol w:w="1156"/>
      </w:tblGrid>
      <w:tr w:rsidR="006379A8" w:rsidRPr="00D33034" w:rsidTr="00C62A47">
        <w:tc>
          <w:tcPr>
            <w:tcW w:w="1204" w:type="dxa"/>
          </w:tcPr>
          <w:p w:rsidR="006379A8" w:rsidRPr="00E12651" w:rsidRDefault="006379A8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1736" w:type="dxa"/>
          </w:tcPr>
          <w:p w:rsidR="006379A8" w:rsidRPr="00E12651" w:rsidRDefault="001077CA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353" w:type="dxa"/>
          </w:tcPr>
          <w:p w:rsidR="006379A8" w:rsidRPr="00E12651" w:rsidRDefault="006379A8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360" w:type="dxa"/>
          </w:tcPr>
          <w:p w:rsidR="006379A8" w:rsidRPr="00E12651" w:rsidRDefault="006379A8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116" w:type="dxa"/>
          </w:tcPr>
          <w:p w:rsidR="006379A8" w:rsidRPr="00E12651" w:rsidRDefault="006379A8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9" w:type="dxa"/>
          </w:tcPr>
          <w:p w:rsidR="006379A8" w:rsidRPr="00E12651" w:rsidRDefault="00610736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379A8"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56" w:type="dxa"/>
          </w:tcPr>
          <w:p w:rsidR="006379A8" w:rsidRPr="00E12651" w:rsidRDefault="006379A8" w:rsidP="00E126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10736" w:rsidRPr="00E12651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3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7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7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8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0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5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9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5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1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5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4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8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5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6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4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4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8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4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9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6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2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5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7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1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0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7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9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1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3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1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3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1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5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9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6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3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5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3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3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1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5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2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0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8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0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6</w:t>
            </w:r>
          </w:p>
        </w:tc>
      </w:tr>
      <w:tr w:rsidR="00E12651" w:rsidRPr="00D33034" w:rsidTr="00C62A47">
        <w:tc>
          <w:tcPr>
            <w:tcW w:w="1204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0</w:t>
            </w:r>
          </w:p>
        </w:tc>
        <w:tc>
          <w:tcPr>
            <w:tcW w:w="1360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0</w:t>
            </w:r>
          </w:p>
        </w:tc>
        <w:tc>
          <w:tcPr>
            <w:tcW w:w="111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0</w:t>
            </w:r>
          </w:p>
        </w:tc>
        <w:tc>
          <w:tcPr>
            <w:tcW w:w="1129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156" w:type="dxa"/>
            <w:vAlign w:val="center"/>
          </w:tcPr>
          <w:p w:rsidR="00E12651" w:rsidRPr="00E12651" w:rsidRDefault="00E12651" w:rsidP="00E1265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6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2</w:t>
            </w:r>
          </w:p>
        </w:tc>
      </w:tr>
    </w:tbl>
    <w:p w:rsidR="002B12A1" w:rsidRPr="006379A8" w:rsidRDefault="002B12A1">
      <w:pPr>
        <w:rPr>
          <w:rFonts w:ascii="Times New Roman" w:hAnsi="Times New Roman" w:cs="Times New Roman"/>
          <w:sz w:val="24"/>
          <w:szCs w:val="24"/>
        </w:rPr>
      </w:pPr>
    </w:p>
    <w:sectPr w:rsidR="002B12A1" w:rsidRPr="006379A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3091" w:rsidRDefault="008F3091" w:rsidP="00610736">
      <w:pPr>
        <w:spacing w:after="0" w:line="240" w:lineRule="auto"/>
      </w:pPr>
      <w:r>
        <w:separator/>
      </w:r>
    </w:p>
  </w:endnote>
  <w:endnote w:type="continuationSeparator" w:id="0">
    <w:p w:rsidR="008F3091" w:rsidRDefault="008F3091" w:rsidP="0061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3091" w:rsidRDefault="008F3091" w:rsidP="00610736">
      <w:pPr>
        <w:spacing w:after="0" w:line="240" w:lineRule="auto"/>
      </w:pPr>
      <w:r>
        <w:separator/>
      </w:r>
    </w:p>
  </w:footnote>
  <w:footnote w:type="continuationSeparator" w:id="0">
    <w:p w:rsidR="008F3091" w:rsidRDefault="008F3091" w:rsidP="00610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366DA"/>
    <w:rsid w:val="000803B1"/>
    <w:rsid w:val="000A354D"/>
    <w:rsid w:val="001077CA"/>
    <w:rsid w:val="00107B9E"/>
    <w:rsid w:val="00123280"/>
    <w:rsid w:val="001F4E66"/>
    <w:rsid w:val="002B12A1"/>
    <w:rsid w:val="00444F80"/>
    <w:rsid w:val="00457098"/>
    <w:rsid w:val="0046373F"/>
    <w:rsid w:val="0049000B"/>
    <w:rsid w:val="004D03C3"/>
    <w:rsid w:val="00505ABB"/>
    <w:rsid w:val="005632EC"/>
    <w:rsid w:val="005D317E"/>
    <w:rsid w:val="00610736"/>
    <w:rsid w:val="006379A8"/>
    <w:rsid w:val="007041AA"/>
    <w:rsid w:val="007551C5"/>
    <w:rsid w:val="008F3091"/>
    <w:rsid w:val="00916922"/>
    <w:rsid w:val="00930043"/>
    <w:rsid w:val="0095206E"/>
    <w:rsid w:val="009D2413"/>
    <w:rsid w:val="00A070B1"/>
    <w:rsid w:val="00A475A5"/>
    <w:rsid w:val="00AC1805"/>
    <w:rsid w:val="00B72C5F"/>
    <w:rsid w:val="00C62A47"/>
    <w:rsid w:val="00C63611"/>
    <w:rsid w:val="00C94A56"/>
    <w:rsid w:val="00CE2077"/>
    <w:rsid w:val="00D310BF"/>
    <w:rsid w:val="00D33034"/>
    <w:rsid w:val="00DA25B4"/>
    <w:rsid w:val="00DB79B9"/>
    <w:rsid w:val="00DE718A"/>
    <w:rsid w:val="00E12651"/>
    <w:rsid w:val="00E20544"/>
    <w:rsid w:val="00E3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3A794"/>
  <w15:docId w15:val="{61B0504C-9CBD-4A44-B8B0-244FAB57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36"/>
  </w:style>
  <w:style w:type="paragraph" w:styleId="Footer">
    <w:name w:val="footer"/>
    <w:basedOn w:val="Normal"/>
    <w:link w:val="Foot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F2824-4BFD-4403-84C7-680BDF4AE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16</cp:revision>
  <dcterms:created xsi:type="dcterms:W3CDTF">2021-11-08T20:33:00Z</dcterms:created>
  <dcterms:modified xsi:type="dcterms:W3CDTF">2023-04-26T14:04:00Z</dcterms:modified>
</cp:coreProperties>
</file>